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19F1A" w14:textId="71709700" w:rsidR="24CEDB55" w:rsidRDefault="24CEDB55" w:rsidP="4EDE781B">
      <w:pPr>
        <w:rPr>
          <w:b/>
          <w:bCs/>
        </w:rPr>
      </w:pPr>
      <w:r w:rsidRPr="4EDE781B">
        <w:rPr>
          <w:b/>
          <w:bCs/>
        </w:rPr>
        <w:t>Appendix B</w:t>
      </w:r>
      <w:r w:rsidR="3B5C2E29" w:rsidRPr="4EDE781B">
        <w:rPr>
          <w:b/>
          <w:bCs/>
        </w:rPr>
        <w:t xml:space="preserve"> – Minimal Clinically Important Differences for Selected Outcome Measures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3300"/>
        <w:gridCol w:w="2933"/>
        <w:gridCol w:w="3117"/>
      </w:tblGrid>
      <w:tr w:rsidR="00845867" w14:paraId="6C7F8942" w14:textId="77777777" w:rsidTr="4EDE781B">
        <w:trPr>
          <w:trHeight w:val="300"/>
        </w:trPr>
        <w:tc>
          <w:tcPr>
            <w:tcW w:w="3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8D821A" w14:textId="77777777" w:rsidR="00845867" w:rsidRDefault="00845867" w:rsidP="002738D0">
            <w:pPr>
              <w:ind w:left="-20" w:right="-20"/>
              <w:rPr>
                <w:rFonts w:ascii="Calibri" w:eastAsia="Calibri" w:hAnsi="Calibri" w:cs="Calibri"/>
                <w:b/>
                <w:bCs/>
              </w:rPr>
            </w:pPr>
            <w:r w:rsidRPr="4EDE781B">
              <w:rPr>
                <w:rFonts w:ascii="Calibri" w:eastAsia="Calibri" w:hAnsi="Calibri" w:cs="Calibri"/>
                <w:b/>
                <w:bCs/>
              </w:rPr>
              <w:t>Outcome Measure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C500C8" w14:textId="77777777" w:rsidR="00845867" w:rsidRDefault="00845867" w:rsidP="002738D0">
            <w:pPr>
              <w:ind w:left="-20" w:right="-20"/>
              <w:rPr>
                <w:rFonts w:ascii="Calibri" w:eastAsia="Calibri" w:hAnsi="Calibri" w:cs="Calibri"/>
                <w:b/>
                <w:bCs/>
              </w:rPr>
            </w:pPr>
            <w:r w:rsidRPr="4EDE781B">
              <w:rPr>
                <w:rFonts w:ascii="Calibri" w:eastAsia="Calibri" w:hAnsi="Calibri" w:cs="Calibri"/>
                <w:b/>
                <w:bCs/>
              </w:rPr>
              <w:t>MCID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BBAA42" w14:textId="77777777" w:rsidR="00845867" w:rsidRDefault="00845867" w:rsidP="002738D0">
            <w:pPr>
              <w:ind w:left="-20" w:right="-20"/>
              <w:rPr>
                <w:rFonts w:ascii="Calibri" w:eastAsia="Calibri" w:hAnsi="Calibri" w:cs="Calibri"/>
                <w:b/>
                <w:bCs/>
              </w:rPr>
            </w:pPr>
            <w:r w:rsidRPr="4EDE781B">
              <w:rPr>
                <w:rFonts w:ascii="Calibri" w:eastAsia="Calibri" w:hAnsi="Calibri" w:cs="Calibri"/>
                <w:b/>
                <w:bCs/>
              </w:rPr>
              <w:t>Reference Population</w:t>
            </w:r>
          </w:p>
        </w:tc>
      </w:tr>
      <w:tr w:rsidR="00845867" w14:paraId="217037D5" w14:textId="77777777" w:rsidTr="4EDE781B">
        <w:trPr>
          <w:trHeight w:val="300"/>
        </w:trPr>
        <w:tc>
          <w:tcPr>
            <w:tcW w:w="3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C18D4D" w14:textId="4F20E26D" w:rsidR="00845867" w:rsidRDefault="00845867" w:rsidP="002738D0">
            <w:pPr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30</w:t>
            </w:r>
            <w:r w:rsidR="615DFDCA" w:rsidRPr="4EDE781B">
              <w:rPr>
                <w:rFonts w:ascii="Calibri" w:eastAsia="Calibri" w:hAnsi="Calibri" w:cs="Calibri"/>
              </w:rPr>
              <w:t>-</w:t>
            </w:r>
            <w:r w:rsidRPr="4EDE781B">
              <w:rPr>
                <w:rFonts w:ascii="Calibri" w:eastAsia="Calibri" w:hAnsi="Calibri" w:cs="Calibri"/>
              </w:rPr>
              <w:t>sec</w:t>
            </w:r>
            <w:r w:rsidR="0982B202" w:rsidRPr="4EDE781B">
              <w:rPr>
                <w:rFonts w:ascii="Calibri" w:eastAsia="Calibri" w:hAnsi="Calibri" w:cs="Calibri"/>
              </w:rPr>
              <w:t>ond</w:t>
            </w:r>
            <w:r w:rsidRPr="4EDE781B">
              <w:rPr>
                <w:rFonts w:ascii="Calibri" w:eastAsia="Calibri" w:hAnsi="Calibri" w:cs="Calibri"/>
              </w:rPr>
              <w:t xml:space="preserve"> Chair Stand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56CB91" w14:textId="77777777" w:rsidR="00845867" w:rsidRDefault="00845867" w:rsidP="002738D0">
            <w:pPr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CC589D" w14:textId="77777777" w:rsidR="00845867" w:rsidRDefault="00845867" w:rsidP="002738D0">
            <w:pPr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NA</w:t>
            </w:r>
          </w:p>
        </w:tc>
      </w:tr>
      <w:tr w:rsidR="00845867" w14:paraId="41BBFBD9" w14:textId="77777777" w:rsidTr="4EDE781B">
        <w:trPr>
          <w:trHeight w:val="300"/>
        </w:trPr>
        <w:tc>
          <w:tcPr>
            <w:tcW w:w="3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1AB414" w14:textId="77777777" w:rsidR="00845867" w:rsidRDefault="00845867" w:rsidP="002738D0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6 Minute Walk Test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7B4AF7" w14:textId="77777777" w:rsidR="00845867" w:rsidRDefault="00845867" w:rsidP="002738D0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30 m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F7CE8E" w14:textId="62FBA7F0" w:rsidR="00845867" w:rsidRDefault="00845867" w:rsidP="002738D0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Lung Cancer</w:t>
            </w:r>
            <w:r w:rsidR="003C1C89">
              <w:rPr>
                <w:rFonts w:ascii="Calibri" w:eastAsia="Calibri" w:hAnsi="Calibri" w:cs="Calibri"/>
                <w:vertAlign w:val="superscript"/>
              </w:rPr>
              <w:t>70</w:t>
            </w:r>
            <w:r w:rsidRPr="4EDE781B">
              <w:rPr>
                <w:rFonts w:ascii="Calibri" w:eastAsia="Calibri" w:hAnsi="Calibri" w:cs="Calibri"/>
              </w:rPr>
              <w:t xml:space="preserve">  </w:t>
            </w:r>
          </w:p>
        </w:tc>
      </w:tr>
      <w:tr w:rsidR="00845867" w14:paraId="4E87CC75" w14:textId="77777777" w:rsidTr="4EDE781B">
        <w:trPr>
          <w:trHeight w:val="300"/>
        </w:trPr>
        <w:tc>
          <w:tcPr>
            <w:tcW w:w="3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B97AA3" w14:textId="4CA7FFE7" w:rsidR="00845867" w:rsidRDefault="00845867" w:rsidP="002738D0">
            <w:pPr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Accelerometry</w:t>
            </w:r>
            <w:r w:rsidR="7ED12372" w:rsidRPr="4EDE781B">
              <w:rPr>
                <w:rFonts w:ascii="Calibri" w:eastAsia="Calibri" w:hAnsi="Calibri" w:cs="Calibri"/>
              </w:rPr>
              <w:t>/Daily Step Count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A2B201" w14:textId="77777777" w:rsidR="00845867" w:rsidRDefault="00845867" w:rsidP="002738D0">
            <w:pPr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  <w:color w:val="000000" w:themeColor="text1"/>
              </w:rPr>
              <w:t>600 steps/day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93B4B1" w14:textId="2A648969" w:rsidR="00845867" w:rsidRDefault="1E230E55" w:rsidP="4EDE781B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COPD</w:t>
            </w:r>
            <w:r w:rsidR="003C1C89">
              <w:rPr>
                <w:rFonts w:ascii="Calibri" w:eastAsia="Calibri" w:hAnsi="Calibri" w:cs="Calibri"/>
                <w:vertAlign w:val="superscript"/>
              </w:rPr>
              <w:t>74,76</w:t>
            </w:r>
            <w:r w:rsidRPr="4EDE781B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845867" w14:paraId="7BB7229F" w14:textId="77777777" w:rsidTr="4EDE781B">
        <w:trPr>
          <w:trHeight w:val="300"/>
        </w:trPr>
        <w:tc>
          <w:tcPr>
            <w:tcW w:w="3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E5FCF3" w14:textId="77777777" w:rsidR="00845867" w:rsidRDefault="00845867" w:rsidP="002738D0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Daily Activity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25C0E9" w14:textId="77777777" w:rsidR="00845867" w:rsidRDefault="00845867" w:rsidP="002738D0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11 min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665AD4" w14:textId="41347637" w:rsidR="00845867" w:rsidRDefault="00845867" w:rsidP="002738D0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COPD, arterial disease</w:t>
            </w:r>
            <w:r w:rsidR="003C1C89">
              <w:rPr>
                <w:rFonts w:ascii="Calibri" w:eastAsia="Calibri" w:hAnsi="Calibri" w:cs="Calibri"/>
                <w:vertAlign w:val="superscript"/>
              </w:rPr>
              <w:t>68,69</w:t>
            </w:r>
          </w:p>
        </w:tc>
      </w:tr>
      <w:tr w:rsidR="00845867" w14:paraId="502B9D40" w14:textId="77777777" w:rsidTr="4EDE781B">
        <w:trPr>
          <w:trHeight w:val="300"/>
        </w:trPr>
        <w:tc>
          <w:tcPr>
            <w:tcW w:w="3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21B2C2" w14:textId="77777777" w:rsidR="00845867" w:rsidRDefault="00845867" w:rsidP="002738D0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EORTC-QLQ-C30 Physical Function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D37593" w14:textId="77777777" w:rsidR="00845867" w:rsidRDefault="00845867" w:rsidP="002738D0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524B9D" w14:textId="053883E1" w:rsidR="00845867" w:rsidRDefault="00845867" w:rsidP="002738D0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Multiple Cancers SR</w:t>
            </w:r>
            <w:r w:rsidR="00236266">
              <w:rPr>
                <w:rFonts w:ascii="Calibri" w:eastAsia="Calibri" w:hAnsi="Calibri" w:cs="Calibri"/>
                <w:vertAlign w:val="superscript"/>
              </w:rPr>
              <w:t>142</w:t>
            </w:r>
          </w:p>
        </w:tc>
      </w:tr>
      <w:tr w:rsidR="00845867" w14:paraId="254782A9" w14:textId="77777777" w:rsidTr="4EDE781B">
        <w:trPr>
          <w:trHeight w:val="300"/>
        </w:trPr>
        <w:tc>
          <w:tcPr>
            <w:tcW w:w="3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3C8A93" w14:textId="77777777" w:rsidR="00845867" w:rsidRDefault="00845867" w:rsidP="002738D0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EORTC-QLQ-C30 Role Function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9CF994" w14:textId="77777777" w:rsidR="00845867" w:rsidRDefault="00845867" w:rsidP="002738D0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1F63E1" w14:textId="35301229" w:rsidR="00845867" w:rsidRDefault="00845867" w:rsidP="002738D0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Multiple Cancers SR</w:t>
            </w:r>
            <w:r w:rsidR="00236266">
              <w:rPr>
                <w:rFonts w:ascii="Calibri" w:eastAsia="Calibri" w:hAnsi="Calibri" w:cs="Calibri"/>
                <w:vertAlign w:val="superscript"/>
              </w:rPr>
              <w:t>142</w:t>
            </w:r>
            <w:r w:rsidRPr="4EDE781B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2A223A" w14:paraId="28BF3EAD" w14:textId="77777777" w:rsidTr="4EDE781B">
        <w:trPr>
          <w:trHeight w:val="300"/>
        </w:trPr>
        <w:tc>
          <w:tcPr>
            <w:tcW w:w="3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E66067" w14:textId="103ACDCE" w:rsidR="002A223A" w:rsidRPr="4EDE781B" w:rsidRDefault="002A223A" w:rsidP="002738D0">
            <w:pPr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 xml:space="preserve">EORTC-QLQ-C30 </w:t>
            </w:r>
            <w:r>
              <w:rPr>
                <w:rFonts w:ascii="Calibri" w:eastAsia="Calibri" w:hAnsi="Calibri" w:cs="Calibri"/>
              </w:rPr>
              <w:t>Social</w:t>
            </w:r>
            <w:r w:rsidRPr="4EDE781B">
              <w:rPr>
                <w:rFonts w:ascii="Calibri" w:eastAsia="Calibri" w:hAnsi="Calibri" w:cs="Calibri"/>
              </w:rPr>
              <w:t xml:space="preserve"> Function</w:t>
            </w:r>
            <w:r w:rsidR="00EB4774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0D4548" w14:textId="687B54D2" w:rsidR="002A223A" w:rsidRPr="4EDE781B" w:rsidRDefault="002A223A" w:rsidP="002738D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 (MID)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27AA5B" w14:textId="3AF60877" w:rsidR="002A223A" w:rsidRDefault="002A223A" w:rsidP="002738D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ultiple Cancers</w:t>
            </w:r>
          </w:p>
        </w:tc>
      </w:tr>
      <w:tr w:rsidR="00845867" w14:paraId="088BE561" w14:textId="77777777" w:rsidTr="4EDE781B">
        <w:trPr>
          <w:trHeight w:val="300"/>
        </w:trPr>
        <w:tc>
          <w:tcPr>
            <w:tcW w:w="3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6C51A8" w14:textId="77777777" w:rsidR="00845867" w:rsidRDefault="00845867" w:rsidP="002738D0">
            <w:pPr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FACT Functional Wellbeing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855FB7" w14:textId="77777777" w:rsidR="00845867" w:rsidRDefault="00845867" w:rsidP="002738D0">
            <w:pPr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B5C678" w14:textId="47435768" w:rsidR="00845867" w:rsidRDefault="00236266" w:rsidP="002738D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ultiple Cancers</w:t>
            </w:r>
            <w:r>
              <w:rPr>
                <w:rFonts w:ascii="Calibri" w:eastAsia="Calibri" w:hAnsi="Calibri" w:cs="Calibri"/>
                <w:vertAlign w:val="superscript"/>
              </w:rPr>
              <w:t>143</w:t>
            </w: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236266" w14:paraId="53D7F160" w14:textId="77777777" w:rsidTr="0088640A">
        <w:trPr>
          <w:trHeight w:val="300"/>
        </w:trPr>
        <w:tc>
          <w:tcPr>
            <w:tcW w:w="3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DDBFCF" w14:textId="77777777" w:rsidR="00236266" w:rsidRDefault="00236266" w:rsidP="0088640A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FACT-L Social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1458E5" w14:textId="77777777" w:rsidR="00236266" w:rsidRDefault="00236266" w:rsidP="0088640A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A303DC" w14:textId="77777777" w:rsidR="00236266" w:rsidRDefault="00236266" w:rsidP="0088640A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NA</w:t>
            </w:r>
          </w:p>
        </w:tc>
      </w:tr>
      <w:tr w:rsidR="4EDE781B" w14:paraId="7E0DCA0E" w14:textId="77777777" w:rsidTr="4EDE781B">
        <w:trPr>
          <w:trHeight w:val="300"/>
        </w:trPr>
        <w:tc>
          <w:tcPr>
            <w:tcW w:w="3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0FDD1B" w14:textId="77777777" w:rsidR="4EDE781B" w:rsidRDefault="4EDE781B" w:rsidP="4EDE781B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FACT-TOI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E789C6" w14:textId="77777777" w:rsidR="4EDE781B" w:rsidRDefault="4EDE781B" w:rsidP="4EDE781B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6E1207" w14:textId="2E608A55" w:rsidR="4EDE781B" w:rsidRDefault="4EDE781B" w:rsidP="4EDE781B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Lung Cancer</w:t>
            </w:r>
            <w:r w:rsidR="00236266">
              <w:rPr>
                <w:rFonts w:ascii="Calibri" w:eastAsia="Calibri" w:hAnsi="Calibri" w:cs="Calibri"/>
                <w:vertAlign w:val="superscript"/>
              </w:rPr>
              <w:t>144</w:t>
            </w:r>
            <w:r w:rsidRPr="4EDE781B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845867" w14:paraId="1E135F38" w14:textId="77777777" w:rsidTr="4EDE781B">
        <w:trPr>
          <w:trHeight w:val="300"/>
        </w:trPr>
        <w:tc>
          <w:tcPr>
            <w:tcW w:w="3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EB7069" w14:textId="77777777" w:rsidR="00845867" w:rsidRDefault="00845867" w:rsidP="002738D0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FACT-L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44527F" w14:textId="77777777" w:rsidR="00845867" w:rsidRDefault="00845867" w:rsidP="002738D0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1DB0C5" w14:textId="66FBD785" w:rsidR="00845867" w:rsidRPr="00236266" w:rsidRDefault="00845867" w:rsidP="002738D0">
            <w:pPr>
              <w:ind w:left="-20" w:right="-20"/>
              <w:rPr>
                <w:rFonts w:ascii="Calibri" w:eastAsia="Calibri" w:hAnsi="Calibri" w:cs="Calibri"/>
                <w:vertAlign w:val="superscript"/>
              </w:rPr>
            </w:pPr>
            <w:r w:rsidRPr="4EDE781B">
              <w:rPr>
                <w:rFonts w:ascii="Calibri" w:eastAsia="Calibri" w:hAnsi="Calibri" w:cs="Calibri"/>
              </w:rPr>
              <w:t>Lung Cancer</w:t>
            </w:r>
            <w:r w:rsidR="00236266">
              <w:rPr>
                <w:rFonts w:ascii="Calibri" w:eastAsia="Calibri" w:hAnsi="Calibri" w:cs="Calibri"/>
                <w:vertAlign w:val="superscript"/>
              </w:rPr>
              <w:t>144</w:t>
            </w:r>
          </w:p>
        </w:tc>
      </w:tr>
      <w:tr w:rsidR="00845867" w14:paraId="5A52CA29" w14:textId="77777777" w:rsidTr="4EDE781B">
        <w:trPr>
          <w:trHeight w:val="300"/>
        </w:trPr>
        <w:tc>
          <w:tcPr>
            <w:tcW w:w="3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5362C6" w14:textId="77777777" w:rsidR="00845867" w:rsidRDefault="00845867" w:rsidP="002738D0">
            <w:pPr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Fullerton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00FC67" w14:textId="77777777" w:rsidR="00845867" w:rsidRDefault="00845867" w:rsidP="002738D0">
            <w:pPr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DFD748" w14:textId="77777777" w:rsidR="00845867" w:rsidRDefault="00845867" w:rsidP="002738D0">
            <w:pPr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NA</w:t>
            </w:r>
          </w:p>
        </w:tc>
      </w:tr>
      <w:tr w:rsidR="00845867" w14:paraId="4BB82FDD" w14:textId="77777777" w:rsidTr="4EDE781B">
        <w:trPr>
          <w:trHeight w:val="300"/>
        </w:trPr>
        <w:tc>
          <w:tcPr>
            <w:tcW w:w="3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225B0A" w14:textId="77777777" w:rsidR="00845867" w:rsidRDefault="00845867" w:rsidP="002738D0">
            <w:pPr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Maximal Walking Distance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0B67CD" w14:textId="77777777" w:rsidR="00845867" w:rsidRDefault="00845867" w:rsidP="002738D0">
            <w:pPr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Not Reported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99DCCC" w14:textId="77777777" w:rsidR="00845867" w:rsidRDefault="00845867" w:rsidP="002738D0">
            <w:pPr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NA</w:t>
            </w:r>
          </w:p>
        </w:tc>
      </w:tr>
      <w:tr w:rsidR="00845867" w14:paraId="7DB7E70E" w14:textId="77777777" w:rsidTr="4EDE781B">
        <w:trPr>
          <w:trHeight w:val="300"/>
        </w:trPr>
        <w:tc>
          <w:tcPr>
            <w:tcW w:w="3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111321" w14:textId="77777777" w:rsidR="00845867" w:rsidRDefault="00845867" w:rsidP="002738D0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SF-36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17D272" w14:textId="77777777" w:rsidR="00845867" w:rsidRDefault="00845867" w:rsidP="002738D0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F14A31" w14:textId="285178F9" w:rsidR="00845867" w:rsidRDefault="00845867" w:rsidP="002738D0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Pulmonary Fibrosis</w:t>
            </w:r>
            <w:r w:rsidR="002E6A69">
              <w:rPr>
                <w:rFonts w:ascii="Calibri" w:eastAsia="Calibri" w:hAnsi="Calibri" w:cs="Calibri"/>
                <w:vertAlign w:val="superscript"/>
              </w:rPr>
              <w:t>145</w:t>
            </w:r>
            <w:r w:rsidRPr="4EDE781B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845867" w14:paraId="509FBF78" w14:textId="77777777" w:rsidTr="4EDE781B">
        <w:trPr>
          <w:trHeight w:val="300"/>
        </w:trPr>
        <w:tc>
          <w:tcPr>
            <w:tcW w:w="3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27F934" w14:textId="77777777" w:rsidR="00845867" w:rsidRDefault="00845867" w:rsidP="00845867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SF-36 Physical Function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9006B2" w14:textId="77777777" w:rsidR="00845867" w:rsidRDefault="00845867" w:rsidP="00845867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5DCD74" w14:textId="0C2FECA7" w:rsidR="00845867" w:rsidRDefault="00845867" w:rsidP="00845867">
            <w:pPr>
              <w:ind w:left="-20" w:right="-20"/>
              <w:rPr>
                <w:rFonts w:ascii="Calibri" w:eastAsia="Calibri" w:hAnsi="Calibri" w:cs="Calibri"/>
                <w:color w:val="212121"/>
              </w:rPr>
            </w:pPr>
            <w:r w:rsidRPr="4EDE781B">
              <w:rPr>
                <w:rFonts w:ascii="Calibri" w:eastAsia="Calibri" w:hAnsi="Calibri" w:cs="Calibri"/>
                <w:color w:val="212121"/>
              </w:rPr>
              <w:t>Chronic Lung Disease</w:t>
            </w:r>
            <w:r w:rsidR="002E6A69">
              <w:rPr>
                <w:rFonts w:ascii="Calibri" w:eastAsia="Calibri" w:hAnsi="Calibri" w:cs="Calibri"/>
                <w:color w:val="212121"/>
                <w:vertAlign w:val="superscript"/>
              </w:rPr>
              <w:t>146</w:t>
            </w:r>
            <w:r w:rsidRPr="4EDE781B">
              <w:rPr>
                <w:rFonts w:ascii="Calibri" w:eastAsia="Calibri" w:hAnsi="Calibri" w:cs="Calibri"/>
                <w:color w:val="212121"/>
              </w:rPr>
              <w:t xml:space="preserve"> </w:t>
            </w:r>
          </w:p>
        </w:tc>
      </w:tr>
      <w:tr w:rsidR="00845867" w14:paraId="795DD446" w14:textId="77777777" w:rsidTr="4EDE781B">
        <w:trPr>
          <w:trHeight w:val="300"/>
        </w:trPr>
        <w:tc>
          <w:tcPr>
            <w:tcW w:w="3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8140C1" w14:textId="77777777" w:rsidR="00845867" w:rsidRDefault="00845867" w:rsidP="00845867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SF-36 Social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9DDDA4" w14:textId="77777777" w:rsidR="00845867" w:rsidRDefault="00845867" w:rsidP="00845867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12.5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4CB8E3" w14:textId="259686DB" w:rsidR="00845867" w:rsidRDefault="00845867" w:rsidP="00845867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Chronic Lung Disease</w:t>
            </w:r>
            <w:r w:rsidR="002E6A69">
              <w:rPr>
                <w:rFonts w:ascii="Calibri" w:eastAsia="Calibri" w:hAnsi="Calibri" w:cs="Calibri"/>
                <w:vertAlign w:val="superscript"/>
              </w:rPr>
              <w:t>146</w:t>
            </w:r>
            <w:r w:rsidRPr="4EDE781B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845867" w14:paraId="77D2C411" w14:textId="77777777" w:rsidTr="4EDE781B">
        <w:trPr>
          <w:trHeight w:val="300"/>
        </w:trPr>
        <w:tc>
          <w:tcPr>
            <w:tcW w:w="3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A56C5B" w14:textId="190F6744" w:rsidR="00845867" w:rsidRDefault="00845867" w:rsidP="00845867">
            <w:pPr>
              <w:ind w:left="-20" w:right="-20"/>
              <w:rPr>
                <w:rFonts w:ascii="Calibri" w:eastAsia="Calibri" w:hAnsi="Calibri" w:cs="Calibri"/>
              </w:rPr>
            </w:pPr>
            <w:r w:rsidRPr="002E6A69">
              <w:rPr>
                <w:rFonts w:ascii="Calibri" w:eastAsia="Calibri" w:hAnsi="Calibri" w:cs="Calibri"/>
              </w:rPr>
              <w:t>S</w:t>
            </w:r>
            <w:r w:rsidR="002E6A69">
              <w:rPr>
                <w:rFonts w:ascii="Calibri" w:eastAsia="Calibri" w:hAnsi="Calibri" w:cs="Calibri"/>
              </w:rPr>
              <w:t>PPB</w:t>
            </w:r>
          </w:p>
        </w:tc>
        <w:tc>
          <w:tcPr>
            <w:tcW w:w="29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3A9A54" w14:textId="77777777" w:rsidR="00845867" w:rsidRDefault="00845867" w:rsidP="00845867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3F55FD" w14:textId="531A748F" w:rsidR="00845867" w:rsidRDefault="00845867" w:rsidP="00845867">
            <w:pPr>
              <w:ind w:left="-20" w:right="-20"/>
              <w:rPr>
                <w:rFonts w:ascii="Calibri" w:eastAsia="Calibri" w:hAnsi="Calibri" w:cs="Calibri"/>
              </w:rPr>
            </w:pPr>
            <w:r w:rsidRPr="4EDE781B">
              <w:rPr>
                <w:rFonts w:ascii="Calibri" w:eastAsia="Calibri" w:hAnsi="Calibri" w:cs="Calibri"/>
              </w:rPr>
              <w:t>Older adults</w:t>
            </w:r>
            <w:r w:rsidR="002E6A69">
              <w:rPr>
                <w:rFonts w:ascii="Calibri" w:eastAsia="Calibri" w:hAnsi="Calibri" w:cs="Calibri"/>
                <w:vertAlign w:val="superscript"/>
              </w:rPr>
              <w:t>73</w:t>
            </w:r>
          </w:p>
        </w:tc>
      </w:tr>
    </w:tbl>
    <w:p w14:paraId="120FF7E1" w14:textId="47EFC810" w:rsidR="009E3A5D" w:rsidRDefault="3F83EBBF" w:rsidP="009E3A5D">
      <w:pPr>
        <w:pStyle w:val="NoSpacing"/>
      </w:pPr>
      <w:r w:rsidRPr="4EDE781B">
        <w:t xml:space="preserve">EORTC-QLQ-C30 = European </w:t>
      </w:r>
      <w:proofErr w:type="spellStart"/>
      <w:r w:rsidRPr="4EDE781B">
        <w:t>Organisation</w:t>
      </w:r>
      <w:proofErr w:type="spellEnd"/>
      <w:r w:rsidRPr="4EDE781B">
        <w:t xml:space="preserve"> for Research and Treatment of Cancer, Quality of Life Questionnaire, Core 30</w:t>
      </w:r>
    </w:p>
    <w:p w14:paraId="2310771E" w14:textId="54DAE3AE" w:rsidR="009E3A5D" w:rsidRDefault="3F83EBBF" w:rsidP="009E3A5D">
      <w:pPr>
        <w:pStyle w:val="NoSpacing"/>
      </w:pPr>
      <w:r w:rsidRPr="4EDE781B">
        <w:t>FACT = Functional Assessment of Cancer Therapy</w:t>
      </w:r>
    </w:p>
    <w:p w14:paraId="766C4F19" w14:textId="375CD14C" w:rsidR="009E3A5D" w:rsidRDefault="107F8097" w:rsidP="009E3A5D">
      <w:pPr>
        <w:pStyle w:val="NoSpacing"/>
      </w:pPr>
      <w:r w:rsidRPr="4EDE781B">
        <w:t>FACT-TOI = Functional Assessment of Cancer Therapy, Total Outcome Index</w:t>
      </w:r>
    </w:p>
    <w:p w14:paraId="28B504F9" w14:textId="0B53087C" w:rsidR="009E3A5D" w:rsidRDefault="107F8097" w:rsidP="009E3A5D">
      <w:pPr>
        <w:pStyle w:val="NoSpacing"/>
      </w:pPr>
      <w:r w:rsidRPr="4EDE781B">
        <w:t>FACT-L = Functional Assessment of Cancer Therapy, Lung</w:t>
      </w:r>
    </w:p>
    <w:p w14:paraId="007A0B23" w14:textId="43E28F5E" w:rsidR="009E3A5D" w:rsidRDefault="558AFC2C" w:rsidP="009E3A5D">
      <w:pPr>
        <w:pStyle w:val="NoSpacing"/>
      </w:pPr>
      <w:r w:rsidRPr="4EDE781B">
        <w:t xml:space="preserve">SF-36 = </w:t>
      </w:r>
      <w:r w:rsidR="7BB2461C" w:rsidRPr="4EDE781B">
        <w:t>36-Item Short Form Survey</w:t>
      </w:r>
    </w:p>
    <w:p w14:paraId="0253F6E3" w14:textId="438C8293" w:rsidR="3F83EBBF" w:rsidRDefault="7BB2461C" w:rsidP="009E3A5D">
      <w:pPr>
        <w:pStyle w:val="NoSpacing"/>
      </w:pPr>
      <w:r w:rsidRPr="4EDE781B">
        <w:t>SBBP</w:t>
      </w:r>
      <w:r w:rsidR="002E6A69">
        <w:t xml:space="preserve"> = Short Physical Performance Battery</w:t>
      </w:r>
    </w:p>
    <w:p w14:paraId="0CA00EC0" w14:textId="180037BE" w:rsidR="00217320" w:rsidRPr="00217320" w:rsidRDefault="002A223A" w:rsidP="00217320">
      <w:pPr>
        <w:rPr>
          <w:rFonts w:eastAsia="Times New Roman" w:cstheme="minorHAnsi"/>
        </w:rPr>
      </w:pPr>
      <w:r>
        <w:t>*</w:t>
      </w:r>
      <w:r w:rsidR="00217320" w:rsidRPr="00217320">
        <w:rPr>
          <w:rFonts w:ascii="Segoe UI" w:eastAsia="Times New Roman" w:hAnsi="Segoe UI" w:cs="Segoe UI"/>
          <w:color w:val="212121"/>
          <w:sz w:val="24"/>
          <w:szCs w:val="24"/>
        </w:rPr>
        <w:t xml:space="preserve"> </w:t>
      </w:r>
      <w:proofErr w:type="spellStart"/>
      <w:r w:rsidR="00217320" w:rsidRPr="00217320">
        <w:rPr>
          <w:rFonts w:eastAsia="Times New Roman" w:cstheme="minorHAnsi"/>
          <w:color w:val="212121"/>
        </w:rPr>
        <w:t>Musoro</w:t>
      </w:r>
      <w:proofErr w:type="spellEnd"/>
      <w:r w:rsidR="00217320" w:rsidRPr="00217320">
        <w:rPr>
          <w:rFonts w:eastAsia="Times New Roman" w:cstheme="minorHAnsi"/>
          <w:color w:val="212121"/>
        </w:rPr>
        <w:t xml:space="preserve"> et al</w:t>
      </w:r>
      <w:r w:rsidR="00217320">
        <w:rPr>
          <w:rFonts w:eastAsia="Times New Roman" w:cstheme="minorHAnsi"/>
          <w:color w:val="212121"/>
        </w:rPr>
        <w:t xml:space="preserve">. </w:t>
      </w:r>
      <w:r w:rsidR="00217320" w:rsidRPr="00217320">
        <w:rPr>
          <w:rFonts w:eastAsia="Times New Roman" w:cstheme="minorHAnsi"/>
          <w:color w:val="212121"/>
        </w:rPr>
        <w:t xml:space="preserve">EORTC Melanoma, Breast, Head and Neck, Genito-urinary, Gynecological, Gastro-intestinal, Brain, Lung and Quality of Life Groups. Minimally important differences for interpreting EORTC QLQ-C30 change scores over time: A synthesis across 21 clinical trials involving nine different cancer types. </w:t>
      </w:r>
      <w:proofErr w:type="spellStart"/>
      <w:r w:rsidR="00217320" w:rsidRPr="00217320">
        <w:rPr>
          <w:rFonts w:eastAsia="Times New Roman" w:cstheme="minorHAnsi"/>
          <w:color w:val="212121"/>
        </w:rPr>
        <w:t>Eur</w:t>
      </w:r>
      <w:proofErr w:type="spellEnd"/>
      <w:r w:rsidR="00217320" w:rsidRPr="00217320">
        <w:rPr>
          <w:rFonts w:eastAsia="Times New Roman" w:cstheme="minorHAnsi"/>
          <w:color w:val="212121"/>
        </w:rPr>
        <w:t xml:space="preserve"> J Cancer. 2023 </w:t>
      </w:r>
      <w:proofErr w:type="gramStart"/>
      <w:r w:rsidR="00217320" w:rsidRPr="00217320">
        <w:rPr>
          <w:rFonts w:eastAsia="Times New Roman" w:cstheme="minorHAnsi"/>
          <w:color w:val="212121"/>
        </w:rPr>
        <w:t>Jul;188:171</w:t>
      </w:r>
      <w:proofErr w:type="gramEnd"/>
      <w:r w:rsidR="00217320" w:rsidRPr="00217320">
        <w:rPr>
          <w:rFonts w:eastAsia="Times New Roman" w:cstheme="minorHAnsi"/>
          <w:color w:val="212121"/>
        </w:rPr>
        <w:t xml:space="preserve">-182. </w:t>
      </w:r>
      <w:proofErr w:type="spellStart"/>
      <w:r w:rsidR="00217320" w:rsidRPr="00217320">
        <w:rPr>
          <w:rFonts w:eastAsia="Times New Roman" w:cstheme="minorHAnsi"/>
          <w:color w:val="212121"/>
        </w:rPr>
        <w:t>doi</w:t>
      </w:r>
      <w:proofErr w:type="spellEnd"/>
      <w:r w:rsidR="00217320" w:rsidRPr="00217320">
        <w:rPr>
          <w:rFonts w:eastAsia="Times New Roman" w:cstheme="minorHAnsi"/>
          <w:color w:val="212121"/>
        </w:rPr>
        <w:t xml:space="preserve">: 10.1016/j.ejca.2023.04.027. </w:t>
      </w:r>
      <w:proofErr w:type="spellStart"/>
      <w:r w:rsidR="00217320" w:rsidRPr="00217320">
        <w:rPr>
          <w:rFonts w:eastAsia="Times New Roman" w:cstheme="minorHAnsi"/>
          <w:color w:val="212121"/>
        </w:rPr>
        <w:t>Epub</w:t>
      </w:r>
      <w:proofErr w:type="spellEnd"/>
      <w:r w:rsidR="00217320" w:rsidRPr="00217320">
        <w:rPr>
          <w:rFonts w:eastAsia="Times New Roman" w:cstheme="minorHAnsi"/>
          <w:color w:val="212121"/>
        </w:rPr>
        <w:t xml:space="preserve"> 2023 May 7. PMID: 37257278.</w:t>
      </w:r>
    </w:p>
    <w:p w14:paraId="4DDAD35E" w14:textId="73629FC8" w:rsidR="002A223A" w:rsidRDefault="002A223A" w:rsidP="009E3A5D">
      <w:pPr>
        <w:pStyle w:val="NoSpacing"/>
      </w:pPr>
    </w:p>
    <w:sectPr w:rsidR="002A22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867"/>
    <w:rsid w:val="00042284"/>
    <w:rsid w:val="0009163F"/>
    <w:rsid w:val="00217320"/>
    <w:rsid w:val="00236266"/>
    <w:rsid w:val="00282261"/>
    <w:rsid w:val="0028599B"/>
    <w:rsid w:val="002A223A"/>
    <w:rsid w:val="002E6A69"/>
    <w:rsid w:val="003C1C89"/>
    <w:rsid w:val="00536F38"/>
    <w:rsid w:val="008245FB"/>
    <w:rsid w:val="00845867"/>
    <w:rsid w:val="00896452"/>
    <w:rsid w:val="00982DBF"/>
    <w:rsid w:val="00983C44"/>
    <w:rsid w:val="009E3A5D"/>
    <w:rsid w:val="00A02BA0"/>
    <w:rsid w:val="00BC2165"/>
    <w:rsid w:val="00D70339"/>
    <w:rsid w:val="00EB4774"/>
    <w:rsid w:val="02360E8E"/>
    <w:rsid w:val="0982B202"/>
    <w:rsid w:val="0A50630C"/>
    <w:rsid w:val="0D8803CE"/>
    <w:rsid w:val="107F8097"/>
    <w:rsid w:val="1E230E55"/>
    <w:rsid w:val="1E78C22E"/>
    <w:rsid w:val="22B91899"/>
    <w:rsid w:val="24CEDB55"/>
    <w:rsid w:val="28067C17"/>
    <w:rsid w:val="30118DFC"/>
    <w:rsid w:val="3B5C2E29"/>
    <w:rsid w:val="3F83EBBF"/>
    <w:rsid w:val="4EAE6CC0"/>
    <w:rsid w:val="4EDE781B"/>
    <w:rsid w:val="53A8037A"/>
    <w:rsid w:val="558AFC2C"/>
    <w:rsid w:val="583F9A24"/>
    <w:rsid w:val="61368176"/>
    <w:rsid w:val="615DFDCA"/>
    <w:rsid w:val="7BB2461C"/>
    <w:rsid w:val="7ED12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F02FC"/>
  <w15:chartTrackingRefBased/>
  <w15:docId w15:val="{0B96FF73-6C63-40D1-A93F-BDE82AC92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86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5867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45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45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5F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5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5FB"/>
    <w:rPr>
      <w:b/>
      <w:bCs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9E3A5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29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Vargo</dc:creator>
  <cp:keywords/>
  <dc:description/>
  <cp:lastModifiedBy>Mary Vargo</cp:lastModifiedBy>
  <cp:revision>10</cp:revision>
  <dcterms:created xsi:type="dcterms:W3CDTF">2024-07-26T17:45:00Z</dcterms:created>
  <dcterms:modified xsi:type="dcterms:W3CDTF">2025-01-04T02:47:00Z</dcterms:modified>
</cp:coreProperties>
</file>